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 S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Mortality (percentage, 95% CI) and number of patients for individual cohorts, non-diabetics and diabetics, for each of the 3 domains of glycemic control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Mean BG (mg/dL)  </w:t>
      </w:r>
    </w:p>
    <w:p>
      <w:pPr>
        <w:pStyle w:val="Normal"/>
        <w:rPr>
          <w:rFonts w:eastAsia="Arial"/>
        </w:rPr>
      </w:pPr>
      <w:r>
        <w:rPr>
          <w:rFonts w:eastAsia="Arial"/>
        </w:rPr>
        <w:t xml:space="preserve">                                 </w:t>
      </w:r>
    </w:p>
    <w:tbl>
      <w:tblPr>
        <w:tblW w:w="660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1422"/>
        <w:gridCol w:w="1422"/>
        <w:gridCol w:w="1422"/>
        <w:gridCol w:w="1423"/>
      </w:tblGrid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-11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-14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-180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&gt;</w:t>
            </w:r>
            <w:r>
              <w:rPr>
                <w:rFonts w:cs="Arial" w:ascii="Arial" w:hAnsi="Arial"/>
                <w:sz w:val="20"/>
                <w:szCs w:val="20"/>
              </w:rPr>
              <w:t>180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6.3-17.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2.1-17.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8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0.4-16.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1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3.7-53.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4.5-13.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7.1-12.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3.7-22.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3.3-62.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7.2-9.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78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9.7-11.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232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5.0-17.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45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0.0-25.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64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5.5-23.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9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9.6-12.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61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2.2-15.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6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6.8-27.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9.3-15.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9.3-12.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12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9.4-12.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84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4.3-25.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K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.2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2-4.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3.8-6.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3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6.0-9.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15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7.8-21.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 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9.9-14.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2.5-15.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6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4.0-20.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6.7-52.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4.5-9.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7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7.0-11.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9.0-16.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9.5-37.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9.1-30.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3.8-19.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3.2-37.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5.6-91.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9.7-11.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749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0.6-11.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,256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3.4-14.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00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1.5-25.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46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6.3-26.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6.1-17.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6.7-31.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5.0-13.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6.3-30.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0.7-15.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7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9.2-11.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35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1.8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0.6-13.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0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2.3-15.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51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3.6-41.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3.2-25.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3.9-20.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0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2.2-19.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3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.6-20.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9.3-19.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7.0-15.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5.1-14.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K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3.6-9.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8.7-14.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6.1-14.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 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1.7-25.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3.8-20.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1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0.8-17.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6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1.2-26.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5.1-25.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2.0-24.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0</w:t>
              <w:br/>
              <w:t>(10.2-19.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9.9-19.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33.5-82.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4.0-27.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8.8-22.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8.0-52.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3.1-17.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35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1.5-13.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55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1.7-13.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827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2.9-15.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89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. Minimum BG (mg/dL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53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1470"/>
        <w:gridCol w:w="1470"/>
        <w:gridCol w:w="1470"/>
      </w:tblGrid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4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-69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&gt;</w:t>
            </w: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N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36.2-86.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6.7-40.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9.6-13.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31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9.1-51.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8.8-13.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3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30.0-38.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4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9.7-23.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27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0.0-11.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160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47.9-75.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37.7-47.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4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9.5-11.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052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41.4-78.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1.6-29.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2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8.2-10.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76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K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4.2-45.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6.4-40.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4.7-6.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18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 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49.3-70.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6.3-30.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6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9.2-11.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05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2.5-54.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0.7-21.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7.4-10.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23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42.2-63.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6.1-35.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1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9.1-14.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6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39.3-46.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4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5.3-28.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046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9.5-10.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,244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4.5-26.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9.8-20.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5.2-29.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6.0-13.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3.9-32.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6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5.1-18.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23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9.0-10.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627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4.8-58.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4.3-37.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1.4-16.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5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4.5-48.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7.8-32.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4.7-9.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3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K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2.5-85.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2.0-42.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6.7-10.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3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 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30.0-53.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8.3-27.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3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8.9-13.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4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5.4-51.2)</w:t>
              <w:br/>
              <w:t>3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7.1-35.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0</w:t>
              <w:br/>
              <w:t>(10.1-16.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7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7.9-48.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2.8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5.0-30.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2.0-24.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7.3-34.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4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8.4-21.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22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9.8-11.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662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           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3. CV (%) </w:t>
      </w:r>
    </w:p>
    <w:p>
      <w:pPr>
        <w:pStyle w:val="Normal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                  </w:t>
      </w:r>
    </w:p>
    <w:tbl>
      <w:tblPr>
        <w:tblW w:w="53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1470"/>
        <w:gridCol w:w="1470"/>
        <w:gridCol w:w="1470"/>
      </w:tblGrid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20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-40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&gt;</w:t>
            </w:r>
            <w:r>
              <w:rPr>
                <w:rFonts w:cs="Arial" w:ascii="Arial" w:hAnsi="Arial"/>
                <w:sz w:val="20"/>
                <w:szCs w:val="20"/>
              </w:rPr>
              <w:t>40%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N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7.3-11.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7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8.3-25.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1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2.7-50.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6.8-11.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4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5.7-25.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2.9-57.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7.9-9.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539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5.0-17.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375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2.0-26.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97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8.4-10.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19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7.8-21.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2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7.9-44.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7.9-10.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07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2.1-15.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05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7.5-29.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K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4.7-6.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25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9.2-20.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 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7.0-9.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57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7.5-21.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42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32.9-45.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6.4-10.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6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8.8-13.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21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6.4-32.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7.3-12.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2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0</w:t>
              <w:br/>
              <w:t>(21.4-28.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1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50.8-72.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8.0-8.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916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6.6-18.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084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7.0-30.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54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7.4-24.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7.8-19.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5.5-39.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.9-11.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6.7-17.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3.0-35.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7.6-10.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86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0.3-12.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14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7.2-20.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26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8.8-15.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6.5-23.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7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4.9-29.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.3-8.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0.5-17.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3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7.6-21.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K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7.1-10.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7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7.0-21.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 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5.7-13.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5.0-21.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2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5.0-25.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7.5-16.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2.8-21.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6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2.6-26.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4.1-24.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7.0-29.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4.1-35.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8.4-10.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273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3.7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2.9-14.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144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7.9-21.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60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7T12:12:00Z</dcterms:created>
  <dc:creator>jkrinsle</dc:creator>
  <dc:description/>
  <cp:keywords/>
  <dc:language>en-US</dc:language>
  <cp:lastModifiedBy>owner</cp:lastModifiedBy>
  <dcterms:modified xsi:type="dcterms:W3CDTF">2013-02-27T12:12:00Z</dcterms:modified>
  <cp:revision>2</cp:revision>
  <dc:subject/>
  <dc:title>Table Mean, 95% CI</dc:title>
</cp:coreProperties>
</file>